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2059F" w14:textId="65FB7546" w:rsidR="00D75FC4" w:rsidRDefault="000063AB">
      <w:r>
        <w:rPr>
          <w:rFonts w:hint="eastAsia"/>
        </w:rPr>
        <w:t>Su</w:t>
      </w:r>
      <w:r>
        <w:t>pplementary Figure Legend</w:t>
      </w:r>
    </w:p>
    <w:p w14:paraId="71702581" w14:textId="3893D9E4" w:rsidR="000063AB" w:rsidRDefault="000063AB"/>
    <w:p w14:paraId="6DC2FC6E" w14:textId="2B98DDEE" w:rsidR="0041300F" w:rsidRDefault="0041300F">
      <w:r>
        <w:rPr>
          <w:rFonts w:hint="eastAsia"/>
        </w:rPr>
        <w:t>S</w:t>
      </w:r>
      <w:r>
        <w:t>upplemen</w:t>
      </w:r>
      <w:r w:rsidR="00980AB0">
        <w:t xml:space="preserve">tary Figure 1: Box plot showing the difference of GNRI index between patients with </w:t>
      </w:r>
      <w:r w:rsidR="002D4050">
        <w:t>differen</w:t>
      </w:r>
      <w:r w:rsidR="00346EDB">
        <w:t>t pathological T stage</w:t>
      </w:r>
      <w:r w:rsidR="00980AB0">
        <w:t xml:space="preserve"> (</w:t>
      </w:r>
      <w:r w:rsidR="00980AB0">
        <w:rPr>
          <w:i/>
          <w:iCs/>
        </w:rPr>
        <w:t>p</w:t>
      </w:r>
      <w:r w:rsidR="00ED7A33" w:rsidRPr="00ED7A33">
        <w:rPr>
          <w:rFonts w:hint="eastAsia"/>
        </w:rPr>
        <w:t>=</w:t>
      </w:r>
      <w:r w:rsidR="00ED7A33">
        <w:rPr>
          <w:rFonts w:hint="eastAsia"/>
        </w:rPr>
        <w:t>0.001</w:t>
      </w:r>
      <w:r w:rsidR="00980AB0">
        <w:t>)</w:t>
      </w:r>
      <w:r w:rsidR="00747B04">
        <w:t>.</w:t>
      </w:r>
    </w:p>
    <w:p w14:paraId="7C073CFC" w14:textId="77777777" w:rsidR="0041300F" w:rsidRDefault="0041300F"/>
    <w:p w14:paraId="6ECFD5CB" w14:textId="062DF190" w:rsidR="000063AB" w:rsidRDefault="000063AB">
      <w:r>
        <w:rPr>
          <w:rFonts w:hint="eastAsia"/>
        </w:rPr>
        <w:t>S</w:t>
      </w:r>
      <w:r>
        <w:t xml:space="preserve">upplementary Figure </w:t>
      </w:r>
      <w:r w:rsidR="00980AB0">
        <w:t>2</w:t>
      </w:r>
      <w:r>
        <w:t xml:space="preserve">: </w:t>
      </w:r>
      <w:r w:rsidR="006B27A5">
        <w:t>Box</w:t>
      </w:r>
      <w:r w:rsidR="00E94B14">
        <w:t xml:space="preserve"> </w:t>
      </w:r>
      <w:r w:rsidR="006B27A5">
        <w:t xml:space="preserve">plot </w:t>
      </w:r>
      <w:r w:rsidR="00E94B14">
        <w:t xml:space="preserve">showing the </w:t>
      </w:r>
      <w:r w:rsidR="008D6F80">
        <w:t xml:space="preserve">difference of </w:t>
      </w:r>
      <w:r w:rsidR="00E94B14">
        <w:t xml:space="preserve">GNRI index </w:t>
      </w:r>
      <w:r w:rsidR="008D6F80">
        <w:t>between</w:t>
      </w:r>
      <w:r w:rsidR="00E94B14">
        <w:t xml:space="preserve"> </w:t>
      </w:r>
      <w:r w:rsidR="00A6142D">
        <w:t>patient</w:t>
      </w:r>
      <w:r w:rsidR="008D6F80">
        <w:t>s</w:t>
      </w:r>
      <w:r w:rsidR="00A6142D">
        <w:t xml:space="preserve"> with </w:t>
      </w:r>
      <w:r w:rsidR="00346EDB">
        <w:t>different pathological N stage</w:t>
      </w:r>
      <w:r w:rsidR="00C72958">
        <w:t xml:space="preserve"> </w:t>
      </w:r>
      <w:r w:rsidR="00B00BAA">
        <w:t>(</w:t>
      </w:r>
      <w:r w:rsidR="00B00BAA">
        <w:rPr>
          <w:i/>
          <w:iCs/>
        </w:rPr>
        <w:t>p</w:t>
      </w:r>
      <w:r w:rsidR="000E1498">
        <w:rPr>
          <w:rFonts w:hint="eastAsia"/>
        </w:rPr>
        <w:t>=0.001</w:t>
      </w:r>
      <w:r w:rsidR="00926AD6">
        <w:t>)</w:t>
      </w:r>
      <w:r w:rsidR="00747B04">
        <w:t>.</w:t>
      </w:r>
    </w:p>
    <w:p w14:paraId="71BBE7A9" w14:textId="77777777" w:rsidR="00C74456" w:rsidRDefault="00C74456"/>
    <w:p w14:paraId="046E5E14" w14:textId="3E355A6A" w:rsidR="00736981" w:rsidRDefault="00736981" w:rsidP="0004648E">
      <w:r>
        <w:rPr>
          <w:rFonts w:hint="eastAsia"/>
        </w:rPr>
        <w:t>S</w:t>
      </w:r>
      <w:r>
        <w:t xml:space="preserve">upplementary Figure </w:t>
      </w:r>
      <w:r w:rsidR="009225F3">
        <w:t>3</w:t>
      </w:r>
      <w:r>
        <w:t xml:space="preserve">: </w:t>
      </w:r>
      <w:r w:rsidR="00B31577">
        <w:t xml:space="preserve">Box plot showing the difference of GNRI index between patients with </w:t>
      </w:r>
      <w:r w:rsidR="00CB5AA8">
        <w:t>lymphovascular invasion or not</w:t>
      </w:r>
      <w:r w:rsidR="00B31577">
        <w:t xml:space="preserve"> (</w:t>
      </w:r>
      <w:r w:rsidR="00B31577">
        <w:rPr>
          <w:i/>
          <w:iCs/>
        </w:rPr>
        <w:t>p</w:t>
      </w:r>
      <w:r w:rsidR="00B31577">
        <w:t>=0.001).</w:t>
      </w:r>
    </w:p>
    <w:p w14:paraId="278D0393" w14:textId="77777777" w:rsidR="00E549BB" w:rsidRDefault="00E549BB" w:rsidP="0004648E"/>
    <w:p w14:paraId="6C7803BE" w14:textId="1A6ED681" w:rsidR="00E549BB" w:rsidRDefault="00E549BB" w:rsidP="00E549BB">
      <w:r>
        <w:rPr>
          <w:rFonts w:hint="eastAsia"/>
        </w:rPr>
        <w:t>S</w:t>
      </w:r>
      <w:r>
        <w:t xml:space="preserve">upplementary Figure </w:t>
      </w:r>
      <w:r w:rsidR="009225F3">
        <w:t>4</w:t>
      </w:r>
      <w:r>
        <w:t>: Box plot showing the difference of GNRI index between patients with surgical margin positive involvement or not (</w:t>
      </w:r>
      <w:r>
        <w:rPr>
          <w:i/>
          <w:iCs/>
        </w:rPr>
        <w:t>p</w:t>
      </w:r>
      <w:r>
        <w:t>=0.008).</w:t>
      </w:r>
    </w:p>
    <w:p w14:paraId="3B5047D3" w14:textId="77777777" w:rsidR="00926AD6" w:rsidRPr="00B00BAA" w:rsidRDefault="00926AD6"/>
    <w:sectPr w:rsidR="00926AD6" w:rsidRPr="00B00B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CF6"/>
    <w:rsid w:val="000063AB"/>
    <w:rsid w:val="000101D9"/>
    <w:rsid w:val="0004648E"/>
    <w:rsid w:val="000E1498"/>
    <w:rsid w:val="0016195B"/>
    <w:rsid w:val="00165E67"/>
    <w:rsid w:val="00184634"/>
    <w:rsid w:val="001C0501"/>
    <w:rsid w:val="001C41CD"/>
    <w:rsid w:val="002D308A"/>
    <w:rsid w:val="002D4050"/>
    <w:rsid w:val="002D726F"/>
    <w:rsid w:val="00346EDB"/>
    <w:rsid w:val="003D1CF6"/>
    <w:rsid w:val="0041300F"/>
    <w:rsid w:val="004C5DCD"/>
    <w:rsid w:val="005408ED"/>
    <w:rsid w:val="005506A6"/>
    <w:rsid w:val="006B27A5"/>
    <w:rsid w:val="006D5F00"/>
    <w:rsid w:val="00736981"/>
    <w:rsid w:val="00747B04"/>
    <w:rsid w:val="00757E1F"/>
    <w:rsid w:val="00766500"/>
    <w:rsid w:val="008015B2"/>
    <w:rsid w:val="008B2655"/>
    <w:rsid w:val="008D4740"/>
    <w:rsid w:val="008D562C"/>
    <w:rsid w:val="008D6F80"/>
    <w:rsid w:val="008E1546"/>
    <w:rsid w:val="009225F3"/>
    <w:rsid w:val="00926AD6"/>
    <w:rsid w:val="00980AB0"/>
    <w:rsid w:val="009B76A0"/>
    <w:rsid w:val="009D2E8A"/>
    <w:rsid w:val="00A6142D"/>
    <w:rsid w:val="00AB253B"/>
    <w:rsid w:val="00B00BAA"/>
    <w:rsid w:val="00B31577"/>
    <w:rsid w:val="00B412F9"/>
    <w:rsid w:val="00B944A1"/>
    <w:rsid w:val="00C72958"/>
    <w:rsid w:val="00C74456"/>
    <w:rsid w:val="00CB5AA8"/>
    <w:rsid w:val="00D75FC4"/>
    <w:rsid w:val="00DC56AE"/>
    <w:rsid w:val="00DE010E"/>
    <w:rsid w:val="00E549BB"/>
    <w:rsid w:val="00E82DB5"/>
    <w:rsid w:val="00E94B14"/>
    <w:rsid w:val="00ED7A33"/>
    <w:rsid w:val="00F4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8218E"/>
  <w15:chartTrackingRefBased/>
  <w15:docId w15:val="{70A635A5-D5C6-4C64-BBC5-CA2483A5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Chun Hung</dc:creator>
  <cp:keywords/>
  <dc:description/>
  <cp:lastModifiedBy>ShengChun Hung</cp:lastModifiedBy>
  <cp:revision>52</cp:revision>
  <dcterms:created xsi:type="dcterms:W3CDTF">2022-10-04T12:37:00Z</dcterms:created>
  <dcterms:modified xsi:type="dcterms:W3CDTF">2023-02-02T14:40:00Z</dcterms:modified>
</cp:coreProperties>
</file>